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Distinctive expression of T cell guiding molecules in human autoimmune lymph node stromal cells upon TLR3 trigger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-authors:</w:t>
        <w:br/>
        <w:t>Janine S Hähnle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Tamara H Ramwadhdoeb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bookmarkStart w:id="0" w:name="OLE_LINK2"/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bookmarkEnd w:id="0"/>
      <w:r>
        <w:rPr>
          <w:rFonts w:cs="Times New Roman" w:ascii="Times New Roman" w:hAnsi="Times New Roman"/>
          <w:sz w:val="24"/>
          <w:szCs w:val="24"/>
        </w:rPr>
        <w:t>, Johanna F Semmelin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Ivy Y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erco H Berg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rio Ma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nielle M Gerla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Paul P T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5 </w:t>
      </w:r>
      <w:r>
        <w:rPr>
          <w:rFonts w:cs="Times New Roman" w:ascii="Times New Roman" w:hAnsi="Times New Roman"/>
          <w:sz w:val="24"/>
          <w:szCs w:val="24"/>
        </w:rPr>
        <w:t>, Teunis B H Geijtenbee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isa G M van Baars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  <w:br/>
      </w:r>
      <w:r>
        <w:rPr>
          <w:rFonts w:cs="Times New Roman" w:ascii="Times New Roman" w:hAnsi="Times New Roman"/>
          <w:sz w:val="24"/>
          <w:szCs w:val="24"/>
          <w:vertAlign w:val="superscript"/>
        </w:rPr>
        <w:drawing>
          <wp:inline distT="0" distB="0" distL="0" distR="0">
            <wp:extent cx="5753735" cy="2581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sz w:val="24"/>
          <w:szCs w:val="24"/>
        </w:rPr>
        <w:t xml:space="preserve">: CCL19 mRNA and protein expression in healthy controls compared with ACPA positive individuals </w:t>
        <w:br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evels of CCL19 mRNA were assessed by qPCR and protein was measured in supernatants of LNSC by ELISA after 48h stimulation with poly(I:C). Data are represented as the fold induction (median with interquartile range) by comparing stimulated cells to corresponding unstimulated cells in 24 donors (healthy n=10, RA-risk n=5 and RA n=9). </w:t>
      </w:r>
      <w:r>
        <w:rPr>
          <w:rFonts w:cs="Times New Roman" w:ascii="Times New Roman" w:hAnsi="Times New Roman"/>
          <w:sz w:val="24"/>
          <w:szCs w:val="24"/>
        </w:rPr>
        <w:t>Differences between donor groups were assessed by Kruskal-Wallis followed by a post Dunn’s test. * p&lt;0.050 ** p&lt;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0.010</w:t>
      </w:r>
      <w:r>
        <w:rPr>
          <w:rFonts w:cs="Times New Roman" w:ascii="Times New Roman" w:hAnsi="Times New Roman"/>
          <w:b/>
          <w:sz w:val="20"/>
          <w:szCs w:val="20"/>
        </w:rPr>
        <w:br/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041900" cy="160591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30017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2</w:t>
      </w:r>
      <w:r>
        <w:rPr>
          <w:rFonts w:cs="Times New Roman" w:ascii="Times New Roman" w:hAnsi="Times New Roman"/>
          <w:sz w:val="24"/>
          <w:szCs w:val="24"/>
        </w:rPr>
        <w:t xml:space="preserve">: Phenotypic characterization of cultured human LNSCs </w:t>
        <w:br/>
        <w:t>Flow cytometry analysis using multi-colour approach, gating on CD45, Podoplanin (gp38) and CD31. Stromal cells in culture are DN cells (PDPN-CD31-) and FRCs (PDPN+CD31-). Gating was based on isotype controls. Representative figures of one donor out of 26 experiments are shown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3: Primers used in this study. 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3736"/>
        <w:gridCol w:w="3901"/>
      </w:tblGrid>
      <w:tr>
        <w:trPr>
          <w:trHeight w:val="397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37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qman ID</w:t>
            </w:r>
          </w:p>
        </w:tc>
        <w:tc>
          <w:tcPr>
            <w:tcW w:w="39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f1</w:t>
            </w:r>
          </w:p>
        </w:tc>
        <w:tc>
          <w:tcPr>
            <w:tcW w:w="3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00221402_m1</w:t>
            </w:r>
          </w:p>
        </w:tc>
        <w:tc>
          <w:tcPr>
            <w:tcW w:w="3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CAM-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00164932_m1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274 (PD-L1)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01125301_m1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-7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00174202_m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19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00171149_m1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L20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01011368_m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L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00989654_g1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00757930_m1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68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8S RNA</w:t>
            </w:r>
          </w:p>
        </w:tc>
        <w:tc>
          <w:tcPr>
            <w:tcW w:w="37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s99999901_s1</w:t>
            </w:r>
          </w:p>
        </w:tc>
        <w:tc>
          <w:tcPr>
            <w:tcW w:w="39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37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rward Primer sequence 5’-3’</w:t>
            </w:r>
          </w:p>
        </w:tc>
        <w:tc>
          <w:tcPr>
            <w:tcW w:w="39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verse Primer sequence 5’-3’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1</w:t>
            </w:r>
          </w:p>
        </w:tc>
        <w:tc>
          <w:tcPr>
            <w:tcW w:w="3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CCAATTGCTCATTTG</w:t>
            </w:r>
          </w:p>
        </w:tc>
        <w:tc>
          <w:tcPr>
            <w:tcW w:w="3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CCCTCAGGGTCTTCT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TTCTCTGTCTTGTGACCG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CCCTGAGGGAATGGAG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TTCAGAAAGAGGCCAAATAATCT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CGAATCAAATTAAAGAGTTTTCTCCAGGGTG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CAATGGATCAAGGACCAG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TCGTTCAACTTCCACCA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5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GGTGCCTTGAAGCCTT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CCCAACCACCACCATGAT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6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AGACAGCTTTGTACACCGTG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TGCTTGGTGCATGAGGA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7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CATGCCATCAAGAAAGTTGA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GAAGAGAGCAGAGCATGAG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8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ACAGGTCTCTTTCCACATC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GGTAGCGCAGCTCATTTA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9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AGCTGCGCAAGCTTAAC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GTGAGCGGAAGAAGATG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RF3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TTCATTGTAGATCTGATTAC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ACCATCACGAGCCT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RF7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CCCCACGCTATACCATCTAC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AGGGTTCCAGCTTCAC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AT1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TCATGGGCTTCATCAGC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CAGGTTCGCCTCCGTTC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xA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CACCTGATGGCCTA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ACGTCTGGAGCATGAAGAACTG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P-10 (CXCL10)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GTACCTGCATCAGC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TCTTCTCACCCTTCTTTTT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br/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CAM-1 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GAAAGGCCCAGTTGAAG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ACGAGAAGCTCAGGAGAA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FF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TGGTGACTTTGTTTCGATGTATTC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TTGCAATGCCAGCTGAA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l IVa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GATCGGCTACTCTTTTGTGAT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GGCGCACTTCTAAACTCCTC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Nβ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ACTTACAGGTTACCTCCGAAAC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TAGCCTGTCCCTCTGGGACTGG</w:t>
            </w:r>
          </w:p>
        </w:tc>
      </w:tr>
      <w:tr>
        <w:trPr>
          <w:trHeight w:val="567" w:hRule="exact"/>
        </w:trPr>
        <w:tc>
          <w:tcPr>
            <w:tcW w:w="168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S RN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GTAAGTGCGGGTCATAA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AATCGGTAGTAGC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nl-NL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2:35:00Z</dcterms:created>
  <dc:creator>J.S. Hahnlein</dc:creator>
  <dc:description/>
  <cp:keywords/>
  <dc:language>en-US</dc:language>
  <cp:lastModifiedBy>J.S. Hahnlein</cp:lastModifiedBy>
  <dcterms:modified xsi:type="dcterms:W3CDTF">2017-12-12T17:11:00Z</dcterms:modified>
  <cp:revision>4</cp:revision>
  <dc:subject/>
  <dc:title/>
</cp:coreProperties>
</file>